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BB3AA9" w14:textId="54351FF4" w:rsidR="003F6789" w:rsidRPr="009016D1" w:rsidRDefault="003F6789" w:rsidP="003F678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9016D1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9016D1" w:rsidRPr="009016D1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9016D1">
        <w:rPr>
          <w:rFonts w:ascii="Times New Roman" w:hAnsi="Times New Roman" w:cs="Times New Roman"/>
          <w:b/>
          <w:sz w:val="24"/>
          <w:szCs w:val="24"/>
        </w:rPr>
        <w:t>Baseline characteristics of women who were and were not in the complete follow-up sample, northern Ethiopia 2018</w:t>
      </w:r>
    </w:p>
    <w:tbl>
      <w:tblPr>
        <w:tblW w:w="13950" w:type="dxa"/>
        <w:tblInd w:w="-49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0"/>
        <w:gridCol w:w="1822"/>
        <w:gridCol w:w="1868"/>
        <w:gridCol w:w="900"/>
        <w:gridCol w:w="1620"/>
        <w:gridCol w:w="1890"/>
        <w:gridCol w:w="900"/>
      </w:tblGrid>
      <w:tr w:rsidR="003F6789" w:rsidRPr="008A1D35" w14:paraId="45C5DB0E" w14:textId="77777777" w:rsidTr="002D29E3">
        <w:trPr>
          <w:trHeight w:val="167"/>
        </w:trPr>
        <w:tc>
          <w:tcPr>
            <w:tcW w:w="49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C64C45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68DBF7" w14:textId="77777777" w:rsidR="003F6789" w:rsidRPr="008A1D35" w:rsidRDefault="003F6789" w:rsidP="002D2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For PTB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CB77F6" w14:textId="77777777" w:rsidR="003F6789" w:rsidRPr="008A1D35" w:rsidRDefault="003F6789" w:rsidP="002D29E3">
            <w:pPr>
              <w:spacing w:after="0" w:line="240" w:lineRule="auto"/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For LBW and SGA</w:t>
            </w:r>
          </w:p>
        </w:tc>
      </w:tr>
      <w:tr w:rsidR="003F6789" w:rsidRPr="008A1D35" w14:paraId="11C910A3" w14:textId="77777777" w:rsidTr="002D29E3">
        <w:tc>
          <w:tcPr>
            <w:tcW w:w="49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7174E3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9E0945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Followed, n=934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D68FFA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Not followed, n=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5E69F3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135A22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Followed, n=92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758F6F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Not followed, n=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C814D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8A1D3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A1D35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3F6789" w:rsidRPr="008A1D35" w14:paraId="0D2946A8" w14:textId="77777777" w:rsidTr="002D29E3"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8FF064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Age at inclusion, mean (SD)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061F7E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29.3 (6.5)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F30595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29.4 (6.3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29F2AE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88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4FD6FA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29.3 (6.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F6FF87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29.3 (6.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B59530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</w:tr>
      <w:tr w:rsidR="003F6789" w:rsidRPr="008A1D35" w14:paraId="3ACBEA94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84405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Rural residence, n (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63502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605 (64.8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C4241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42 (73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9677C0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CED2B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597 (64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38475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50 (7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D3D77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263</w:t>
            </w:r>
          </w:p>
        </w:tc>
      </w:tr>
      <w:tr w:rsidR="003F6789" w:rsidRPr="008A1D35" w14:paraId="457E9DF0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31345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Educational status of woman, n (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737204B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8DEE279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A2EDEF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5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8EC995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D83837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15CB7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654</w:t>
            </w:r>
          </w:p>
        </w:tc>
      </w:tr>
      <w:tr w:rsidR="003F6789" w:rsidRPr="008A1D35" w14:paraId="048EAB15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DE8A4" w14:textId="77777777" w:rsidR="003F6789" w:rsidRPr="008A1D35" w:rsidRDefault="003F6789" w:rsidP="002D29E3">
            <w:pPr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296FE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338 (36.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7900C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24 (4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DE0D46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02C71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335 (36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5C830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27 (38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FDAAD0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789" w:rsidRPr="008A1D35" w14:paraId="5F1F0787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5FCF9" w14:textId="77777777" w:rsidR="003F6789" w:rsidRPr="008A1D35" w:rsidRDefault="003F6789" w:rsidP="002D29E3">
            <w:pPr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Primary education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6CD13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307 (32.9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62C0A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9 (33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04692D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3D29E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301 (32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3C720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25 (35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2AD44B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789" w:rsidRPr="008A1D35" w14:paraId="4403742D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0AE6B" w14:textId="77777777" w:rsidR="003F6789" w:rsidRPr="008A1D35" w:rsidRDefault="003F6789" w:rsidP="002D29E3">
            <w:pPr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Secondary education and above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019AF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289 (30.9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62E1B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4 (24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3B25B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DF9F0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285 (30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A64D2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8 (25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6AB737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789" w:rsidRPr="008A1D35" w14:paraId="33089113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CA8DB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Occupation of woman, n (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5636B079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B1D06C6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999439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5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D834AF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69FFA8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1A0F5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404</w:t>
            </w:r>
          </w:p>
        </w:tc>
      </w:tr>
      <w:tr w:rsidR="003F6789" w:rsidRPr="008A1D35" w14:paraId="24F3A1FE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256F9" w14:textId="77777777" w:rsidR="003F6789" w:rsidRPr="008A1D35" w:rsidRDefault="003F6789" w:rsidP="002D29E3">
            <w:pPr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F7CD3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506 (54.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499D9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35 (6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2EE297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77CA5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500 (54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58BD9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41 (58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42EFBA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789" w:rsidRPr="008A1D35" w14:paraId="19B5101C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A4492" w14:textId="77777777" w:rsidR="003F6789" w:rsidRPr="008A1D35" w:rsidRDefault="003F6789" w:rsidP="002D29E3">
            <w:pPr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570D4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321 (34.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63C0D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6 (28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3A79B1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B5343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318 (34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63AFC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9 (2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61A2F4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789" w:rsidRPr="008A1D35" w14:paraId="61AC3F5A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7AEC1" w14:textId="77777777" w:rsidR="003F6789" w:rsidRPr="008A1D35" w:rsidRDefault="003F6789" w:rsidP="002D29E3">
            <w:pPr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Others*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80A60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07 (11.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2E862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6 (1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C9B378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6E173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03 (11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3F755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0 (1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A449B3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789" w:rsidRPr="008A1D35" w14:paraId="7EE904A6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74C0B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Family size, mean (SD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D0E80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5.5 (2.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20970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5.8 (2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0C55C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2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032AF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5.5 (2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562B9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5.7 (2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95CC7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439</w:t>
            </w:r>
          </w:p>
        </w:tc>
      </w:tr>
      <w:tr w:rsidR="003F6789" w:rsidRPr="008A1D35" w14:paraId="24A1BEAF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443A6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Quintiles of wealth index, n (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3D840E26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E1F8F4A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8C84C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3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B8F137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20A8A26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28C01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413</w:t>
            </w:r>
          </w:p>
        </w:tc>
      </w:tr>
      <w:tr w:rsidR="003F6789" w:rsidRPr="008A1D35" w14:paraId="1B692195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CFB84" w14:textId="77777777" w:rsidR="003F6789" w:rsidRPr="008A1D35" w:rsidRDefault="003F6789" w:rsidP="002D29E3">
            <w:pPr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9DCC8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89 (20.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7B8CD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7 (29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0969A2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671E7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84 (2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C5CBF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9 (2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AEDD35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789" w:rsidRPr="008A1D35" w14:paraId="5D0A8B54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A171D" w14:textId="77777777" w:rsidR="003F6789" w:rsidRPr="008A1D35" w:rsidRDefault="003F6789" w:rsidP="002D29E3">
            <w:pPr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58009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85 (19.8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DC490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0 (17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4ACCB6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C3A76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83 (19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B7A43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3 (18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0E3B6D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789" w:rsidRPr="008A1D35" w14:paraId="40AFD180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00156" w14:textId="77777777" w:rsidR="003F6789" w:rsidRPr="008A1D35" w:rsidRDefault="003F6789" w:rsidP="002D29E3">
            <w:pPr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028B1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90 (20.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5F03C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8 (14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8DF0C8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B1155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87 (20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4C5AA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0 (1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0FF827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789" w:rsidRPr="008A1D35" w14:paraId="6C092369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4F378" w14:textId="77777777" w:rsidR="003F6789" w:rsidRPr="008A1D35" w:rsidRDefault="003F6789" w:rsidP="002D29E3">
            <w:pPr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CFF83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86 (19.9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311EA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1 (19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33293B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1937F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84 (20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471E2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6 (2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D1E9F5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789" w:rsidRPr="008A1D35" w14:paraId="1F635F35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050F5" w14:textId="77777777" w:rsidR="003F6789" w:rsidRPr="008A1D35" w:rsidRDefault="003F6789" w:rsidP="002D29E3">
            <w:pPr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E8A5D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84 (19.7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EF6EF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1 (19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F43746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92311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83 (19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30438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2 (1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857EEE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789" w:rsidRPr="008A1D35" w14:paraId="2DC988DB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83990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cess to improved source of drinking water, </w:t>
            </w: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523D3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835 (89.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C3FAC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53 (93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3AA84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3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13556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823 (89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8049B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65 (9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5520D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355</w:t>
            </w:r>
          </w:p>
        </w:tc>
      </w:tr>
      <w:tr w:rsidR="003F6789" w:rsidRPr="008A1D35" w14:paraId="23E2C979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3F2A8" w14:textId="77777777" w:rsidR="003F6789" w:rsidRPr="008A1D35" w:rsidRDefault="003F6789" w:rsidP="002D29E3">
            <w:pPr>
              <w:spacing w:after="0" w:line="240" w:lineRule="auto"/>
              <w:ind w:right="-32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me to fetch water not exceed 30 minutes, </w:t>
            </w: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0DA3D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745 (79.8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153BD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43 (75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663FB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4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68ACB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734 (79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77C44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54 (77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71379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614</w:t>
            </w:r>
          </w:p>
        </w:tc>
      </w:tr>
      <w:tr w:rsidR="003F6789" w:rsidRPr="008A1D35" w14:paraId="54A86F42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7E97E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cess to improved sanitation facility, </w:t>
            </w: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56C01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32 (14.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D250C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3 (5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33086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96591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29 (1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A19D4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6 (8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DD606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201</w:t>
            </w:r>
          </w:p>
        </w:tc>
      </w:tr>
      <w:tr w:rsidR="003F6789" w:rsidRPr="008A1D35" w14:paraId="08373EC6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110F7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Model household, n (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4B356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225 (25.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0E1C1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3 (22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1782A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7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BAEF0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222 (24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2F233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20 (28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24D2B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402</w:t>
            </w:r>
          </w:p>
        </w:tc>
      </w:tr>
      <w:tr w:rsidR="003F6789" w:rsidRPr="008A1D35" w14:paraId="19CE94DC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FD55F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D3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arity including the index birth,</w:t>
            </w: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 mean (SD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97421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 (2.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8EEED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 (2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2EB3D" w14:textId="77777777" w:rsidR="003F6789" w:rsidRPr="008A1D35" w:rsidRDefault="003F6789" w:rsidP="002D29E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767A5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3.6 (2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FC84F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3.9 (2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44E5A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375</w:t>
            </w:r>
          </w:p>
        </w:tc>
      </w:tr>
      <w:tr w:rsidR="003F6789" w:rsidRPr="008A1D35" w14:paraId="0A8E3679" w14:textId="77777777" w:rsidTr="002D29E3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17E4F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MUAC at inclusion in cm, mean (SD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773FD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22.6 (2.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9A233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22.3 (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070F1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1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9B567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22.6 (2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100D0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22.3 (1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927F1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207</w:t>
            </w:r>
          </w:p>
        </w:tc>
      </w:tr>
      <w:tr w:rsidR="003F6789" w:rsidRPr="008A1D35" w14:paraId="10775723" w14:textId="77777777" w:rsidTr="002D29E3"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CC8558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pregnancy BMI in kg/m</w:t>
            </w:r>
            <w:r w:rsidRPr="008A1D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8A1D3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 xml:space="preserve">, </w:t>
            </w: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243C17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 xml:space="preserve">19.73 (2.0) 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21FDE6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9.4 (1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16153B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2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394683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9.73 (2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52CD69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19.5 (1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9EE300" w14:textId="77777777" w:rsidR="003F6789" w:rsidRPr="008A1D35" w:rsidRDefault="003F6789" w:rsidP="002D2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D35"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</w:tr>
    </w:tbl>
    <w:p w14:paraId="4B519EF5" w14:textId="69C7985B" w:rsidR="0036506A" w:rsidRDefault="003F6789" w:rsidP="009016D1">
      <w:pPr>
        <w:spacing w:after="0" w:line="240" w:lineRule="auto"/>
        <w:jc w:val="both"/>
      </w:pPr>
      <w:r w:rsidRPr="008A1D35">
        <w:rPr>
          <w:rFonts w:ascii="Times New Roman" w:hAnsi="Times New Roman" w:cs="Times New Roman"/>
          <w:sz w:val="20"/>
          <w:szCs w:val="20"/>
        </w:rPr>
        <w:t>*Students, unemployed, and so on. PTB; preterm birth, LBW; low birthweight, and SGA; small for gestational age.</w:t>
      </w:r>
      <w:bookmarkStart w:id="0" w:name="_GoBack"/>
      <w:bookmarkEnd w:id="0"/>
    </w:p>
    <w:sectPr w:rsidR="0036506A" w:rsidSect="00AD4B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eX_CM_Maths_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596495f2+2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i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14543"/>
    <w:multiLevelType w:val="multilevel"/>
    <w:tmpl w:val="AB0C6D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2F3E46"/>
    <w:multiLevelType w:val="multilevel"/>
    <w:tmpl w:val="AC4C6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CF555B"/>
    <w:multiLevelType w:val="multilevel"/>
    <w:tmpl w:val="B7909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685499"/>
    <w:multiLevelType w:val="multilevel"/>
    <w:tmpl w:val="61AA3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B460AB"/>
    <w:multiLevelType w:val="multilevel"/>
    <w:tmpl w:val="73A4C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CC2742"/>
    <w:multiLevelType w:val="hybridMultilevel"/>
    <w:tmpl w:val="21F4119E"/>
    <w:lvl w:ilvl="0" w:tplc="2988B13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B78795A"/>
    <w:multiLevelType w:val="multilevel"/>
    <w:tmpl w:val="8A66D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AC16F7"/>
    <w:multiLevelType w:val="hybridMultilevel"/>
    <w:tmpl w:val="C2BA09F8"/>
    <w:lvl w:ilvl="0" w:tplc="DEF4E7D6">
      <w:numFmt w:val="bullet"/>
      <w:lvlText w:val="-"/>
      <w:lvlJc w:val="left"/>
      <w:pPr>
        <w:ind w:left="4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2DFE32BF"/>
    <w:multiLevelType w:val="hybridMultilevel"/>
    <w:tmpl w:val="064E2652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EE3AAA"/>
    <w:multiLevelType w:val="multilevel"/>
    <w:tmpl w:val="B074E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22776E"/>
    <w:multiLevelType w:val="hybridMultilevel"/>
    <w:tmpl w:val="E3A260D8"/>
    <w:lvl w:ilvl="0" w:tplc="C66EF3A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1FC2CCE"/>
    <w:multiLevelType w:val="multilevel"/>
    <w:tmpl w:val="0958F4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5A63AB7"/>
    <w:multiLevelType w:val="multilevel"/>
    <w:tmpl w:val="9F061E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4A46168F"/>
    <w:multiLevelType w:val="multilevel"/>
    <w:tmpl w:val="1BC4B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B8A411B"/>
    <w:multiLevelType w:val="hybridMultilevel"/>
    <w:tmpl w:val="FBDE0D3A"/>
    <w:lvl w:ilvl="0" w:tplc="FCA2669C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BC544C"/>
    <w:multiLevelType w:val="multilevel"/>
    <w:tmpl w:val="4B8CC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AA53FAD"/>
    <w:multiLevelType w:val="multilevel"/>
    <w:tmpl w:val="10F84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8E6284"/>
    <w:multiLevelType w:val="multilevel"/>
    <w:tmpl w:val="650A8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4194D2D"/>
    <w:multiLevelType w:val="hybridMultilevel"/>
    <w:tmpl w:val="D640093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F113BC3"/>
    <w:multiLevelType w:val="multilevel"/>
    <w:tmpl w:val="AFA6E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87F78B3"/>
    <w:multiLevelType w:val="multilevel"/>
    <w:tmpl w:val="596C1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8A92FFA"/>
    <w:multiLevelType w:val="hybridMultilevel"/>
    <w:tmpl w:val="5C0EFE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E57BB1"/>
    <w:multiLevelType w:val="hybridMultilevel"/>
    <w:tmpl w:val="3BC0805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15"/>
  </w:num>
  <w:num w:numId="3">
    <w:abstractNumId w:val="13"/>
  </w:num>
  <w:num w:numId="4">
    <w:abstractNumId w:val="20"/>
  </w:num>
  <w:num w:numId="5">
    <w:abstractNumId w:val="19"/>
  </w:num>
  <w:num w:numId="6">
    <w:abstractNumId w:val="12"/>
  </w:num>
  <w:num w:numId="7">
    <w:abstractNumId w:val="0"/>
  </w:num>
  <w:num w:numId="8">
    <w:abstractNumId w:val="7"/>
  </w:num>
  <w:num w:numId="9">
    <w:abstractNumId w:val="21"/>
  </w:num>
  <w:num w:numId="10">
    <w:abstractNumId w:val="22"/>
  </w:num>
  <w:num w:numId="11">
    <w:abstractNumId w:val="5"/>
  </w:num>
  <w:num w:numId="12">
    <w:abstractNumId w:val="10"/>
  </w:num>
  <w:num w:numId="13">
    <w:abstractNumId w:val="8"/>
  </w:num>
  <w:num w:numId="14">
    <w:abstractNumId w:val="14"/>
  </w:num>
  <w:num w:numId="15">
    <w:abstractNumId w:val="4"/>
  </w:num>
  <w:num w:numId="16">
    <w:abstractNumId w:val="3"/>
  </w:num>
  <w:num w:numId="17">
    <w:abstractNumId w:val="16"/>
  </w:num>
  <w:num w:numId="18">
    <w:abstractNumId w:val="1"/>
  </w:num>
  <w:num w:numId="19">
    <w:abstractNumId w:val="17"/>
  </w:num>
  <w:num w:numId="20">
    <w:abstractNumId w:val="9"/>
  </w:num>
  <w:num w:numId="21">
    <w:abstractNumId w:val="6"/>
  </w:num>
  <w:num w:numId="22">
    <w:abstractNumId w:val="2"/>
    <w:lvlOverride w:ilvl="0">
      <w:startOverride w:val="1"/>
    </w:lvlOverride>
  </w:num>
  <w:num w:numId="23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8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789"/>
    <w:rsid w:val="003F6789"/>
    <w:rsid w:val="004B15EE"/>
    <w:rsid w:val="009016D1"/>
    <w:rsid w:val="00962D14"/>
    <w:rsid w:val="00A4134F"/>
    <w:rsid w:val="00EC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FF5C6"/>
  <w15:chartTrackingRefBased/>
  <w15:docId w15:val="{90D3EF55-2302-40EA-A221-BC9F261D5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789"/>
    <w:pPr>
      <w:spacing w:after="200" w:line="276" w:lineRule="auto"/>
    </w:pPr>
    <w:rPr>
      <w:rFonts w:ascii="Calibri" w:eastAsia="Calibri" w:hAnsi="Calibri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F678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7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678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78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78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789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78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67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789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789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ListParagraph">
    <w:name w:val="List Paragraph"/>
    <w:basedOn w:val="Normal"/>
    <w:uiPriority w:val="34"/>
    <w:qFormat/>
    <w:rsid w:val="003F678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F6789"/>
    <w:pPr>
      <w:tabs>
        <w:tab w:val="left" w:pos="504"/>
      </w:tabs>
      <w:spacing w:after="240" w:line="240" w:lineRule="auto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3F6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789"/>
    <w:rPr>
      <w:rFonts w:ascii="Calibri" w:eastAsia="Calibri" w:hAnsi="Calibri"/>
      <w:lang w:val="en-US"/>
    </w:rPr>
  </w:style>
  <w:style w:type="character" w:customStyle="1" w:styleId="fontstyle01">
    <w:name w:val="fontstyle01"/>
    <w:basedOn w:val="DefaultParagraphFont"/>
    <w:rsid w:val="003F6789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3F6789"/>
    <w:rPr>
      <w:rFonts w:ascii="TeX_CM_Maths_Italic" w:hAnsi="TeX_CM_Maths_Italic" w:hint="default"/>
      <w:b w:val="0"/>
      <w:bCs w:val="0"/>
      <w:i/>
      <w:iCs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3F6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3F6789"/>
  </w:style>
  <w:style w:type="paragraph" w:styleId="BalloonText">
    <w:name w:val="Balloon Text"/>
    <w:basedOn w:val="Normal"/>
    <w:link w:val="BalloonTextChar"/>
    <w:uiPriority w:val="99"/>
    <w:semiHidden/>
    <w:unhideWhenUsed/>
    <w:rsid w:val="003F67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789"/>
    <w:rPr>
      <w:rFonts w:ascii="Segoe UI" w:eastAsia="Calibr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3F6789"/>
    <w:rPr>
      <w:color w:val="0000FF"/>
      <w:u w:val="single"/>
    </w:rPr>
  </w:style>
  <w:style w:type="paragraph" w:customStyle="1" w:styleId="c-author-listitem">
    <w:name w:val="c-author-list__item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article-info-details">
    <w:name w:val="c-article-info-details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-visually-hidden">
    <w:name w:val="u-visually-hidden"/>
    <w:basedOn w:val="DefaultParagraphFont"/>
    <w:rsid w:val="003F6789"/>
  </w:style>
  <w:style w:type="paragraph" w:customStyle="1" w:styleId="c-article-metrics-barcount">
    <w:name w:val="c-article-metrics-bar__coun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-article-metrics-barlabel">
    <w:name w:val="c-article-metrics-bar__label"/>
    <w:basedOn w:val="DefaultParagraphFont"/>
    <w:rsid w:val="003F6789"/>
  </w:style>
  <w:style w:type="paragraph" w:customStyle="1" w:styleId="c-article-metrics-bardetails">
    <w:name w:val="c-article-metrics-bar__details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-only">
    <w:name w:val="sr-only"/>
    <w:basedOn w:val="DefaultParagraphFont"/>
    <w:rsid w:val="003F6789"/>
  </w:style>
  <w:style w:type="character" w:customStyle="1" w:styleId="text">
    <w:name w:val="text"/>
    <w:basedOn w:val="DefaultParagraphFont"/>
    <w:rsid w:val="003F6789"/>
  </w:style>
  <w:style w:type="character" w:customStyle="1" w:styleId="author-ref">
    <w:name w:val="author-ref"/>
    <w:basedOn w:val="DefaultParagraphFont"/>
    <w:rsid w:val="003F6789"/>
  </w:style>
  <w:style w:type="character" w:customStyle="1" w:styleId="ui-ncbitoggler-master-text">
    <w:name w:val="ui-ncbitoggler-master-text"/>
    <w:basedOn w:val="DefaultParagraphFont"/>
    <w:rsid w:val="003F6789"/>
  </w:style>
  <w:style w:type="paragraph" w:customStyle="1" w:styleId="copyright">
    <w:name w:val="copyrigh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31">
    <w:name w:val="fontstyle31"/>
    <w:basedOn w:val="DefaultParagraphFont"/>
    <w:rsid w:val="003F6789"/>
    <w:rPr>
      <w:rFonts w:ascii="AdvOT596495f2+20" w:hAnsi="AdvOT596495f2+20" w:hint="default"/>
      <w:b w:val="0"/>
      <w:bCs w:val="0"/>
      <w:i w:val="0"/>
      <w:iCs w:val="0"/>
      <w:color w:val="287CA5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3F6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7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789"/>
    <w:rPr>
      <w:rFonts w:ascii="Calibri" w:eastAsia="Calibri" w:hAnsi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789"/>
    <w:rPr>
      <w:rFonts w:ascii="Calibri" w:eastAsia="Calibri" w:hAnsi="Calibri"/>
      <w:b/>
      <w:bCs/>
      <w:sz w:val="20"/>
      <w:szCs w:val="20"/>
      <w:lang w:val="en-US"/>
    </w:rPr>
  </w:style>
  <w:style w:type="character" w:customStyle="1" w:styleId="fontstyle41">
    <w:name w:val="fontstyle41"/>
    <w:basedOn w:val="DefaultParagraphFont"/>
    <w:rsid w:val="003F6789"/>
    <w:rPr>
      <w:rFonts w:ascii="AdvPi1" w:hAnsi="AdvPi1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title-left">
    <w:name w:val="title-lef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yline-regular">
    <w:name w:val="byline-regular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row">
    <w:name w:val="arrow"/>
    <w:basedOn w:val="DefaultParagraphFont"/>
    <w:rsid w:val="003F6789"/>
  </w:style>
  <w:style w:type="paragraph" w:customStyle="1" w:styleId="abstract-text">
    <w:name w:val="abstract-tex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mibold-ital">
    <w:name w:val="semibold-ital"/>
    <w:basedOn w:val="DefaultParagraphFont"/>
    <w:rsid w:val="003F6789"/>
  </w:style>
  <w:style w:type="character" w:customStyle="1" w:styleId="light-ital">
    <w:name w:val="light-ital"/>
    <w:basedOn w:val="DefaultParagraphFont"/>
    <w:rsid w:val="003F6789"/>
  </w:style>
  <w:style w:type="character" w:customStyle="1" w:styleId="thinspace">
    <w:name w:val="thinspace"/>
    <w:basedOn w:val="DefaultParagraphFont"/>
    <w:rsid w:val="003F6789"/>
  </w:style>
  <w:style w:type="character" w:styleId="FollowedHyperlink">
    <w:name w:val="FollowedHyperlink"/>
    <w:basedOn w:val="DefaultParagraphFont"/>
    <w:uiPriority w:val="99"/>
    <w:semiHidden/>
    <w:unhideWhenUsed/>
    <w:rsid w:val="003F678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F6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789"/>
    <w:rPr>
      <w:rFonts w:ascii="Calibri" w:eastAsia="Calibri" w:hAnsi="Calibri"/>
      <w:lang w:val="en-US"/>
    </w:rPr>
  </w:style>
  <w:style w:type="paragraph" w:customStyle="1" w:styleId="document-metadatatext">
    <w:name w:val="document-metadata__text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F678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6789"/>
    <w:rPr>
      <w:rFonts w:ascii="Calibri" w:eastAsia="Calibri" w:hAnsi="Calibr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F6789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3F6789"/>
    <w:rPr>
      <w:i/>
      <w:iCs/>
    </w:rPr>
  </w:style>
  <w:style w:type="character" w:styleId="Strong">
    <w:name w:val="Strong"/>
    <w:basedOn w:val="DefaultParagraphFont"/>
    <w:uiPriority w:val="22"/>
    <w:qFormat/>
    <w:rsid w:val="003F6789"/>
    <w:rPr>
      <w:b/>
      <w:bCs/>
    </w:rPr>
  </w:style>
  <w:style w:type="character" w:customStyle="1" w:styleId="bmimeasure">
    <w:name w:val="bmi_measure"/>
    <w:basedOn w:val="DefaultParagraphFont"/>
    <w:rsid w:val="003F6789"/>
  </w:style>
  <w:style w:type="character" w:customStyle="1" w:styleId="A13">
    <w:name w:val="A13"/>
    <w:uiPriority w:val="99"/>
    <w:rsid w:val="003F6789"/>
    <w:rPr>
      <w:rFonts w:cs="Myriad Pro"/>
      <w:color w:val="221E1F"/>
      <w:sz w:val="11"/>
      <w:szCs w:val="11"/>
    </w:rPr>
  </w:style>
  <w:style w:type="character" w:styleId="SubtleReference">
    <w:name w:val="Subtle Reference"/>
    <w:basedOn w:val="DefaultParagraphFont"/>
    <w:uiPriority w:val="31"/>
    <w:qFormat/>
    <w:rsid w:val="003F6789"/>
    <w:rPr>
      <w:smallCaps/>
      <w:color w:val="ED7D31" w:themeColor="accent2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3F6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6789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3F6789"/>
  </w:style>
  <w:style w:type="character" w:customStyle="1" w:styleId="cit">
    <w:name w:val="cit"/>
    <w:basedOn w:val="DefaultParagraphFont"/>
    <w:rsid w:val="003F6789"/>
  </w:style>
  <w:style w:type="table" w:styleId="GridTable1Light">
    <w:name w:val="Grid Table 1 Light"/>
    <w:basedOn w:val="TableNormal"/>
    <w:uiPriority w:val="46"/>
    <w:rsid w:val="003F67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kip-numbering">
    <w:name w:val="skip-numbering"/>
    <w:basedOn w:val="Normal"/>
    <w:rsid w:val="003F6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ref-journal">
    <w:name w:val="ref-journal"/>
    <w:basedOn w:val="DefaultParagraphFont"/>
    <w:rsid w:val="003F6789"/>
  </w:style>
  <w:style w:type="character" w:customStyle="1" w:styleId="nowrap">
    <w:name w:val="nowrap"/>
    <w:basedOn w:val="DefaultParagraphFont"/>
    <w:rsid w:val="003F6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gina, KH (epi)</dc:creator>
  <cp:keywords/>
  <dc:description/>
  <cp:lastModifiedBy>Kebede Haile Misgina</cp:lastModifiedBy>
  <cp:revision>3</cp:revision>
  <dcterms:created xsi:type="dcterms:W3CDTF">2023-03-15T12:13:00Z</dcterms:created>
  <dcterms:modified xsi:type="dcterms:W3CDTF">2023-03-15T14:29:00Z</dcterms:modified>
</cp:coreProperties>
</file>